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B8DF1" w14:textId="26D10708" w:rsidR="007F5CD8" w:rsidRDefault="007F5CD8"/>
    <w:p w14:paraId="3C078563" w14:textId="07950BBF" w:rsidR="007F5CD8" w:rsidRDefault="007F5CD8"/>
    <w:p w14:paraId="7BF05D9F" w14:textId="61C9BAD4" w:rsidR="007F5CD8" w:rsidRPr="005230B1" w:rsidRDefault="007F5CD8">
      <w:pPr>
        <w:rPr>
          <w:rFonts w:asciiTheme="minorHAnsi" w:hAnsiTheme="minorHAnsi" w:cstheme="minorHAnsi"/>
        </w:rPr>
      </w:pPr>
      <w:r w:rsidRPr="005230B1">
        <w:rPr>
          <w:rFonts w:asciiTheme="minorHAnsi" w:hAnsiTheme="minorHAnsi" w:cstheme="minorHAnsi"/>
        </w:rPr>
        <w:t>S1 Table</w:t>
      </w:r>
      <w:r w:rsidR="005230B1" w:rsidRPr="005230B1">
        <w:rPr>
          <w:rFonts w:asciiTheme="minorHAnsi" w:hAnsiTheme="minorHAnsi" w:cstheme="minorHAnsi"/>
        </w:rPr>
        <w:t xml:space="preserve"> 1</w:t>
      </w:r>
      <w:r w:rsidR="001D63F6">
        <w:rPr>
          <w:rFonts w:asciiTheme="minorHAnsi" w:hAnsiTheme="minorHAnsi" w:cstheme="minorHAnsi"/>
        </w:rPr>
        <w:t xml:space="preserve">: </w:t>
      </w:r>
      <w:r w:rsidRPr="005230B1">
        <w:rPr>
          <w:rFonts w:asciiTheme="minorHAnsi" w:hAnsiTheme="minorHAnsi" w:cstheme="minorHAnsi"/>
        </w:rPr>
        <w:t>Grey Literature Sources</w:t>
      </w:r>
    </w:p>
    <w:p w14:paraId="4BC7EA43" w14:textId="77777777" w:rsidR="007F5CD8" w:rsidRDefault="007F5CD8"/>
    <w:tbl>
      <w:tblPr>
        <w:tblStyle w:val="TableGrid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498"/>
      </w:tblGrid>
      <w:tr w:rsidR="007F5CD8" w:rsidRPr="00142C7E" w14:paraId="1B20BC97" w14:textId="77777777" w:rsidTr="00BA5BF0">
        <w:tc>
          <w:tcPr>
            <w:tcW w:w="4253" w:type="dxa"/>
          </w:tcPr>
          <w:p w14:paraId="7870D177" w14:textId="77777777" w:rsidR="007F5CD8" w:rsidRPr="00142C7E" w:rsidRDefault="007F5CD8" w:rsidP="00BA5BF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vidence AID</w:t>
            </w:r>
          </w:p>
        </w:tc>
      </w:tr>
      <w:tr w:rsidR="007F5CD8" w:rsidRPr="00142C7E" w14:paraId="7478C56C" w14:textId="77777777" w:rsidTr="00BA5BF0">
        <w:tc>
          <w:tcPr>
            <w:tcW w:w="4253" w:type="dxa"/>
          </w:tcPr>
          <w:p w14:paraId="51EFB828" w14:textId="77777777" w:rsidR="007F5CD8" w:rsidRPr="00142C7E" w:rsidRDefault="007F5CD8" w:rsidP="00BA5BF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ECD</w:t>
            </w:r>
          </w:p>
        </w:tc>
      </w:tr>
      <w:tr w:rsidR="007F5CD8" w:rsidRPr="00142C7E" w14:paraId="5FF865D0" w14:textId="77777777" w:rsidTr="00BA5BF0">
        <w:tc>
          <w:tcPr>
            <w:tcW w:w="4253" w:type="dxa"/>
          </w:tcPr>
          <w:p w14:paraId="583AB9D8" w14:textId="77777777" w:rsidR="007F5CD8" w:rsidRPr="00142C7E" w:rsidRDefault="007F5CD8" w:rsidP="00BA5BF0">
            <w:pPr>
              <w:rPr>
                <w:rFonts w:asciiTheme="minorHAnsi" w:hAnsiTheme="minorHAnsi" w:cstheme="minorHAnsi"/>
              </w:rPr>
            </w:pPr>
            <w:r w:rsidRPr="00142C7E">
              <w:rPr>
                <w:rFonts w:asciiTheme="minorHAnsi" w:hAnsiTheme="minorHAnsi" w:cstheme="minorHAnsi"/>
              </w:rPr>
              <w:t>WHO</w:t>
            </w:r>
          </w:p>
        </w:tc>
      </w:tr>
      <w:tr w:rsidR="007F5CD8" w:rsidRPr="00142C7E" w14:paraId="1E0555D6" w14:textId="77777777" w:rsidTr="00BA5BF0">
        <w:tc>
          <w:tcPr>
            <w:tcW w:w="4253" w:type="dxa"/>
          </w:tcPr>
          <w:p w14:paraId="5766CE4D" w14:textId="77777777" w:rsidR="007F5CD8" w:rsidRPr="00142C7E" w:rsidRDefault="007F5CD8" w:rsidP="00BA5BF0">
            <w:pPr>
              <w:rPr>
                <w:rFonts w:asciiTheme="minorHAnsi" w:hAnsiTheme="minorHAnsi" w:cstheme="minorHAnsi"/>
              </w:rPr>
            </w:pPr>
            <w:r w:rsidRPr="00142C7E">
              <w:rPr>
                <w:rFonts w:asciiTheme="minorHAnsi" w:hAnsiTheme="minorHAnsi" w:cstheme="minorHAnsi"/>
              </w:rPr>
              <w:t>UN</w:t>
            </w:r>
          </w:p>
        </w:tc>
      </w:tr>
      <w:tr w:rsidR="007F5CD8" w:rsidRPr="00142C7E" w14:paraId="10AC344C" w14:textId="77777777" w:rsidTr="00BA5BF0">
        <w:tc>
          <w:tcPr>
            <w:tcW w:w="4253" w:type="dxa"/>
          </w:tcPr>
          <w:p w14:paraId="4DBAC1DE" w14:textId="77777777" w:rsidR="007F5CD8" w:rsidRPr="00142C7E" w:rsidRDefault="007F5CD8" w:rsidP="00BA5BF0">
            <w:pPr>
              <w:rPr>
                <w:rFonts w:asciiTheme="minorHAnsi" w:hAnsiTheme="minorHAnsi" w:cstheme="minorHAnsi"/>
              </w:rPr>
            </w:pPr>
            <w:r w:rsidRPr="00142C7E">
              <w:rPr>
                <w:rFonts w:asciiTheme="minorHAnsi" w:hAnsiTheme="minorHAnsi" w:cstheme="minorHAnsi"/>
              </w:rPr>
              <w:t>UNICEF</w:t>
            </w:r>
          </w:p>
        </w:tc>
      </w:tr>
      <w:tr w:rsidR="007F5CD8" w:rsidRPr="00142C7E" w14:paraId="0DD5D585" w14:textId="77777777" w:rsidTr="00BA5BF0">
        <w:tc>
          <w:tcPr>
            <w:tcW w:w="4253" w:type="dxa"/>
          </w:tcPr>
          <w:p w14:paraId="395F087F" w14:textId="77777777" w:rsidR="007F5CD8" w:rsidRPr="00142C7E" w:rsidRDefault="007F5CD8" w:rsidP="00BA5BF0">
            <w:pPr>
              <w:rPr>
                <w:rFonts w:asciiTheme="minorHAnsi" w:hAnsiTheme="minorHAnsi" w:cstheme="minorHAnsi"/>
              </w:rPr>
            </w:pPr>
            <w:r w:rsidRPr="00142C7E">
              <w:rPr>
                <w:rFonts w:asciiTheme="minorHAnsi" w:hAnsiTheme="minorHAnsi" w:cstheme="minorHAnsi"/>
              </w:rPr>
              <w:t>UNDRR</w:t>
            </w:r>
          </w:p>
        </w:tc>
      </w:tr>
      <w:tr w:rsidR="007F5CD8" w:rsidRPr="00142C7E" w14:paraId="72AF6752" w14:textId="77777777" w:rsidTr="00BA5BF0">
        <w:tc>
          <w:tcPr>
            <w:tcW w:w="4253" w:type="dxa"/>
          </w:tcPr>
          <w:p w14:paraId="5F6CF993" w14:textId="77777777" w:rsidR="007F5CD8" w:rsidRPr="00142C7E" w:rsidRDefault="007F5CD8" w:rsidP="00BA5BF0">
            <w:pPr>
              <w:rPr>
                <w:rFonts w:asciiTheme="minorHAnsi" w:hAnsiTheme="minorHAnsi" w:cstheme="minorHAnsi"/>
              </w:rPr>
            </w:pPr>
            <w:r w:rsidRPr="00142C7E">
              <w:rPr>
                <w:rFonts w:asciiTheme="minorHAnsi" w:hAnsiTheme="minorHAnsi" w:cstheme="minorHAnsi"/>
              </w:rPr>
              <w:t>UN Women</w:t>
            </w:r>
          </w:p>
        </w:tc>
      </w:tr>
      <w:tr w:rsidR="007F5CD8" w:rsidRPr="00142C7E" w14:paraId="192358C7" w14:textId="77777777" w:rsidTr="00BA5BF0">
        <w:tc>
          <w:tcPr>
            <w:tcW w:w="4253" w:type="dxa"/>
          </w:tcPr>
          <w:p w14:paraId="4E1BBCB5" w14:textId="77777777" w:rsidR="007F5CD8" w:rsidRPr="00142C7E" w:rsidRDefault="007F5CD8" w:rsidP="00BA5BF0">
            <w:pPr>
              <w:rPr>
                <w:rFonts w:asciiTheme="minorHAnsi" w:hAnsiTheme="minorHAnsi" w:cstheme="minorHAnsi"/>
              </w:rPr>
            </w:pPr>
            <w:r w:rsidRPr="00142C7E">
              <w:rPr>
                <w:rFonts w:asciiTheme="minorHAnsi" w:hAnsiTheme="minorHAnsi" w:cstheme="minorHAnsi"/>
              </w:rPr>
              <w:t>UNFPA</w:t>
            </w:r>
          </w:p>
        </w:tc>
      </w:tr>
      <w:tr w:rsidR="007F5CD8" w:rsidRPr="00142C7E" w14:paraId="47B94D3A" w14:textId="77777777" w:rsidTr="00BA5BF0">
        <w:tc>
          <w:tcPr>
            <w:tcW w:w="4253" w:type="dxa"/>
          </w:tcPr>
          <w:p w14:paraId="7C1188C8" w14:textId="77777777" w:rsidR="007F5CD8" w:rsidRPr="00142C7E" w:rsidRDefault="007F5CD8" w:rsidP="00BA5BF0">
            <w:pPr>
              <w:rPr>
                <w:rFonts w:asciiTheme="minorHAnsi" w:hAnsiTheme="minorHAnsi" w:cstheme="minorHAnsi"/>
              </w:rPr>
            </w:pPr>
            <w:r w:rsidRPr="00142C7E">
              <w:rPr>
                <w:rFonts w:asciiTheme="minorHAnsi" w:hAnsiTheme="minorHAnsi" w:cstheme="minorHAnsi"/>
              </w:rPr>
              <w:t>Intl Red Cross</w:t>
            </w:r>
            <w:r>
              <w:rPr>
                <w:rFonts w:asciiTheme="minorHAnsi" w:hAnsiTheme="minorHAnsi" w:cstheme="minorHAnsi"/>
              </w:rPr>
              <w:t xml:space="preserve"> and Red Crescent</w:t>
            </w:r>
          </w:p>
        </w:tc>
      </w:tr>
      <w:tr w:rsidR="007F5CD8" w:rsidRPr="00142C7E" w14:paraId="36FA8620" w14:textId="77777777" w:rsidTr="00BA5BF0">
        <w:tc>
          <w:tcPr>
            <w:tcW w:w="4253" w:type="dxa"/>
          </w:tcPr>
          <w:p w14:paraId="2AD48B8E" w14:textId="77777777" w:rsidR="007F5CD8" w:rsidRPr="00142C7E" w:rsidRDefault="007F5CD8" w:rsidP="00BA5BF0">
            <w:pPr>
              <w:rPr>
                <w:rFonts w:asciiTheme="minorHAnsi" w:hAnsiTheme="minorHAnsi" w:cstheme="minorHAnsi"/>
              </w:rPr>
            </w:pPr>
            <w:r w:rsidRPr="00142C7E">
              <w:rPr>
                <w:rFonts w:asciiTheme="minorHAnsi" w:hAnsiTheme="minorHAnsi" w:cstheme="minorHAnsi"/>
              </w:rPr>
              <w:t>MSF</w:t>
            </w:r>
          </w:p>
        </w:tc>
      </w:tr>
      <w:tr w:rsidR="007F5CD8" w:rsidRPr="00142C7E" w14:paraId="28D4CBD6" w14:textId="77777777" w:rsidTr="00BA5BF0">
        <w:tc>
          <w:tcPr>
            <w:tcW w:w="4253" w:type="dxa"/>
          </w:tcPr>
          <w:p w14:paraId="43F854AA" w14:textId="77777777" w:rsidR="007F5CD8" w:rsidRPr="00142C7E" w:rsidRDefault="007F5CD8" w:rsidP="00BA5BF0">
            <w:pPr>
              <w:rPr>
                <w:rFonts w:asciiTheme="minorHAnsi" w:hAnsiTheme="minorHAnsi" w:cstheme="minorHAnsi"/>
              </w:rPr>
            </w:pPr>
            <w:r w:rsidRPr="00142C7E">
              <w:rPr>
                <w:rFonts w:asciiTheme="minorHAnsi" w:hAnsiTheme="minorHAnsi" w:cstheme="minorHAnsi"/>
              </w:rPr>
              <w:t>WONCA</w:t>
            </w:r>
          </w:p>
        </w:tc>
      </w:tr>
      <w:tr w:rsidR="007F5CD8" w:rsidRPr="002E34C6" w14:paraId="3F15D82B" w14:textId="77777777" w:rsidTr="00BA5BF0">
        <w:tc>
          <w:tcPr>
            <w:tcW w:w="4253" w:type="dxa"/>
          </w:tcPr>
          <w:p w14:paraId="069C8E90" w14:textId="77777777" w:rsidR="007F5CD8" w:rsidRPr="002E34C6" w:rsidRDefault="007F5CD8" w:rsidP="00BA5B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e International</w:t>
            </w:r>
          </w:p>
        </w:tc>
      </w:tr>
    </w:tbl>
    <w:p w14:paraId="47072705" w14:textId="77777777" w:rsidR="007F5CD8" w:rsidRDefault="007F5CD8"/>
    <w:sectPr w:rsidR="007F5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CD8"/>
    <w:rsid w:val="00005F31"/>
    <w:rsid w:val="00044F8B"/>
    <w:rsid w:val="000604EC"/>
    <w:rsid w:val="00062ECB"/>
    <w:rsid w:val="000668EC"/>
    <w:rsid w:val="00070CE1"/>
    <w:rsid w:val="00071A23"/>
    <w:rsid w:val="00072113"/>
    <w:rsid w:val="0007327D"/>
    <w:rsid w:val="000901C3"/>
    <w:rsid w:val="00102ED7"/>
    <w:rsid w:val="00117305"/>
    <w:rsid w:val="00124B16"/>
    <w:rsid w:val="001679C2"/>
    <w:rsid w:val="001D3D5F"/>
    <w:rsid w:val="001D63F6"/>
    <w:rsid w:val="001D76F9"/>
    <w:rsid w:val="001E349D"/>
    <w:rsid w:val="00234650"/>
    <w:rsid w:val="00264E06"/>
    <w:rsid w:val="002A741A"/>
    <w:rsid w:val="002B1845"/>
    <w:rsid w:val="002E018D"/>
    <w:rsid w:val="00334207"/>
    <w:rsid w:val="0033715C"/>
    <w:rsid w:val="00342C1B"/>
    <w:rsid w:val="003526D9"/>
    <w:rsid w:val="003B63B7"/>
    <w:rsid w:val="003D2326"/>
    <w:rsid w:val="00447AD9"/>
    <w:rsid w:val="004710AB"/>
    <w:rsid w:val="00477A07"/>
    <w:rsid w:val="004B083D"/>
    <w:rsid w:val="004C5584"/>
    <w:rsid w:val="005230B1"/>
    <w:rsid w:val="00525CF3"/>
    <w:rsid w:val="00557F02"/>
    <w:rsid w:val="00577525"/>
    <w:rsid w:val="00581681"/>
    <w:rsid w:val="005C3D78"/>
    <w:rsid w:val="005E49C6"/>
    <w:rsid w:val="005F1CA0"/>
    <w:rsid w:val="00617224"/>
    <w:rsid w:val="00656590"/>
    <w:rsid w:val="00661F2D"/>
    <w:rsid w:val="00663073"/>
    <w:rsid w:val="00675BC3"/>
    <w:rsid w:val="006963FF"/>
    <w:rsid w:val="006975B0"/>
    <w:rsid w:val="006A1CFE"/>
    <w:rsid w:val="006D17B2"/>
    <w:rsid w:val="006F38E4"/>
    <w:rsid w:val="007006E2"/>
    <w:rsid w:val="00733640"/>
    <w:rsid w:val="00745098"/>
    <w:rsid w:val="00792E68"/>
    <w:rsid w:val="007C2FAE"/>
    <w:rsid w:val="007E1B4E"/>
    <w:rsid w:val="007F5CD8"/>
    <w:rsid w:val="007F6202"/>
    <w:rsid w:val="008005EE"/>
    <w:rsid w:val="008422F3"/>
    <w:rsid w:val="00896F68"/>
    <w:rsid w:val="008C7D37"/>
    <w:rsid w:val="008D5BC2"/>
    <w:rsid w:val="008F40BB"/>
    <w:rsid w:val="00907B4D"/>
    <w:rsid w:val="00910C71"/>
    <w:rsid w:val="00914511"/>
    <w:rsid w:val="0091699B"/>
    <w:rsid w:val="00940F1D"/>
    <w:rsid w:val="009418D0"/>
    <w:rsid w:val="0095153E"/>
    <w:rsid w:val="009C745A"/>
    <w:rsid w:val="009D3DFE"/>
    <w:rsid w:val="009E7D6E"/>
    <w:rsid w:val="00A87FB5"/>
    <w:rsid w:val="00AF1259"/>
    <w:rsid w:val="00B0048F"/>
    <w:rsid w:val="00B62F83"/>
    <w:rsid w:val="00B82619"/>
    <w:rsid w:val="00BF1C69"/>
    <w:rsid w:val="00C077A0"/>
    <w:rsid w:val="00C95AAE"/>
    <w:rsid w:val="00CA1203"/>
    <w:rsid w:val="00CB01A8"/>
    <w:rsid w:val="00CB6201"/>
    <w:rsid w:val="00D24F7D"/>
    <w:rsid w:val="00D351D3"/>
    <w:rsid w:val="00D37601"/>
    <w:rsid w:val="00D44756"/>
    <w:rsid w:val="00D80C93"/>
    <w:rsid w:val="00D83772"/>
    <w:rsid w:val="00E32023"/>
    <w:rsid w:val="00E550F5"/>
    <w:rsid w:val="00E60F95"/>
    <w:rsid w:val="00E669FE"/>
    <w:rsid w:val="00E91D2B"/>
    <w:rsid w:val="00EA022C"/>
    <w:rsid w:val="00EE1C83"/>
    <w:rsid w:val="00F06B44"/>
    <w:rsid w:val="00F20666"/>
    <w:rsid w:val="00F231B4"/>
    <w:rsid w:val="00F61763"/>
    <w:rsid w:val="00F62D1A"/>
    <w:rsid w:val="00F879E7"/>
    <w:rsid w:val="00FC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376A71"/>
  <w15:chartTrackingRefBased/>
  <w15:docId w15:val="{E7AFB9AA-A4DF-264A-9DDE-8C390D53C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CD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Dudley</dc:creator>
  <cp:keywords/>
  <dc:description/>
  <cp:lastModifiedBy>Lilian Dudley</cp:lastModifiedBy>
  <cp:revision>2</cp:revision>
  <dcterms:created xsi:type="dcterms:W3CDTF">2023-10-28T06:30:00Z</dcterms:created>
  <dcterms:modified xsi:type="dcterms:W3CDTF">2023-10-28T06:30:00Z</dcterms:modified>
</cp:coreProperties>
</file>